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03"/>
        <w:tblW w:w="8321" w:type="dxa"/>
        <w:tblLook w:val="04A0" w:firstRow="1" w:lastRow="0" w:firstColumn="1" w:lastColumn="0" w:noHBand="0" w:noVBand="1"/>
      </w:tblPr>
      <w:tblGrid>
        <w:gridCol w:w="960"/>
        <w:gridCol w:w="1943"/>
        <w:gridCol w:w="1806"/>
        <w:gridCol w:w="1806"/>
        <w:gridCol w:w="1806"/>
      </w:tblGrid>
      <w:tr w:rsidR="00F02FA9" w:rsidRPr="00F02FA9" w14:paraId="5196E4C7" w14:textId="77777777" w:rsidTr="00F02FA9">
        <w:trPr>
          <w:trHeight w:val="285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6E02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736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F04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lpha Diversity</w:t>
            </w:r>
          </w:p>
        </w:tc>
      </w:tr>
      <w:tr w:rsidR="00F02FA9" w:rsidRPr="00F02FA9" w14:paraId="39700EBF" w14:textId="77777777" w:rsidTr="00F02FA9">
        <w:trPr>
          <w:trHeight w:val="285"/>
        </w:trPr>
        <w:tc>
          <w:tcPr>
            <w:tcW w:w="9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D3925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EA9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Simpson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1C500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Chao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6D8A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C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071F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Shannon</w:t>
            </w:r>
          </w:p>
        </w:tc>
      </w:tr>
      <w:tr w:rsidR="00F02FA9" w:rsidRPr="00F02FA9" w14:paraId="1681AE5D" w14:textId="77777777" w:rsidTr="00F02FA9">
        <w:trPr>
          <w:trHeight w:val="28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911A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5282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0" w:name="OLE_LINK21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931574134</w:t>
            </w:r>
            <w:bookmarkEnd w:id="0"/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AAE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" w:name="OLE_LINK3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878</w:t>
            </w:r>
            <w:bookmarkEnd w:id="1"/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CC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" w:name="OLE_LINK37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989.1990099</w:t>
            </w:r>
            <w:bookmarkEnd w:id="2"/>
          </w:p>
        </w:tc>
        <w:tc>
          <w:tcPr>
            <w:tcW w:w="18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B46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" w:name="OLE_LINK55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5.3670882</w:t>
            </w:r>
            <w:bookmarkEnd w:id="3"/>
          </w:p>
        </w:tc>
      </w:tr>
      <w:tr w:rsidR="00F02FA9" w:rsidRPr="00F02FA9" w14:paraId="002E65AB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E8C6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63E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" w:name="OLE_LINK22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796106079</w:t>
            </w:r>
            <w:bookmarkEnd w:id="4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38D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" w:name="OLE_LINK4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25.1212121</w:t>
            </w:r>
            <w:bookmarkEnd w:id="5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ABE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" w:name="OLE_LINK38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522.5175852</w:t>
            </w:r>
            <w:bookmarkEnd w:id="6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C8C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7" w:name="OLE_LINK56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3.58325869</w:t>
            </w:r>
            <w:bookmarkEnd w:id="7"/>
          </w:p>
        </w:tc>
      </w:tr>
      <w:tr w:rsidR="00F02FA9" w:rsidRPr="00F02FA9" w14:paraId="5FBA53D6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FD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FDB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8" w:name="OLE_LINK23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73832775</w:t>
            </w:r>
            <w:bookmarkEnd w:id="8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7F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9" w:name="OLE_LINK5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619.9285714</w:t>
            </w:r>
            <w:bookmarkEnd w:id="9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083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0" w:name="OLE_LINK39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769.3217083</w:t>
            </w:r>
            <w:bookmarkEnd w:id="10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588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1" w:name="OLE_LINK57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677017357</w:t>
            </w:r>
            <w:bookmarkEnd w:id="11"/>
          </w:p>
        </w:tc>
      </w:tr>
      <w:tr w:rsidR="00F02FA9" w:rsidRPr="00F02FA9" w14:paraId="46A87C54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14E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AC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2" w:name="OLE_LINK24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90642259</w:t>
            </w:r>
            <w:bookmarkEnd w:id="12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BC0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3" w:name="OLE_LINK6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859.9607843</w:t>
            </w:r>
            <w:bookmarkEnd w:id="13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3A5" w14:textId="7A47900D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4" w:name="OLE_LINK40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1032.79777363</w:t>
            </w:r>
            <w:bookmarkEnd w:id="14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5AC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5" w:name="OLE_LINK58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5.1469776</w:t>
            </w:r>
            <w:bookmarkEnd w:id="15"/>
          </w:p>
        </w:tc>
      </w:tr>
      <w:tr w:rsidR="00F02FA9" w:rsidRPr="00F02FA9" w14:paraId="201457D1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BE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5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4182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6" w:name="OLE_LINK25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92973747</w:t>
            </w:r>
            <w:bookmarkEnd w:id="16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E3FB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7" w:name="OLE_LINK7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622.6071429</w:t>
            </w:r>
            <w:bookmarkEnd w:id="17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E02A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8" w:name="OLE_LINK41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673.5651874</w:t>
            </w:r>
            <w:bookmarkEnd w:id="18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65C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19" w:name="OLE_LINK59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81405224</w:t>
            </w:r>
            <w:bookmarkEnd w:id="19"/>
          </w:p>
        </w:tc>
      </w:tr>
      <w:tr w:rsidR="00F02FA9" w:rsidRPr="00F02FA9" w14:paraId="1E422551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B33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B2A0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0" w:name="OLE_LINK26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94133323</w:t>
            </w:r>
            <w:bookmarkEnd w:id="20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6AB6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1" w:name="OLE_LINK8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1009.142857</w:t>
            </w:r>
            <w:bookmarkEnd w:id="21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7FA5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2" w:name="OLE_LINK42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1177.244578</w:t>
            </w:r>
            <w:bookmarkEnd w:id="22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480E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3" w:name="OLE_LINK60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5.685214831</w:t>
            </w:r>
            <w:bookmarkEnd w:id="23"/>
          </w:p>
        </w:tc>
      </w:tr>
      <w:tr w:rsidR="00F02FA9" w:rsidRPr="00F02FA9" w14:paraId="5AA43819" w14:textId="77777777" w:rsidTr="00F02FA9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508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verag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CBB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9037375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1DA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735.793428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226F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826.3696137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B2B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87893482</w:t>
            </w:r>
          </w:p>
        </w:tc>
      </w:tr>
      <w:tr w:rsidR="00F02FA9" w:rsidRPr="00F02FA9" w14:paraId="4BBF7721" w14:textId="77777777" w:rsidTr="00F02FA9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0FA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B1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EA63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4" w:name="OLE_LINK27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94388183</w:t>
            </w:r>
            <w:bookmarkEnd w:id="24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895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5" w:name="OLE_LINK9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794. 757575758</w:t>
            </w:r>
            <w:bookmarkEnd w:id="25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C35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6" w:name="OLE_LINK43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897.9120334</w:t>
            </w:r>
            <w:bookmarkEnd w:id="26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E0A8" w14:textId="663A0050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7" w:name="OLE_LINK61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79822445503</w:t>
            </w:r>
            <w:bookmarkEnd w:id="27"/>
          </w:p>
        </w:tc>
      </w:tr>
      <w:tr w:rsidR="00F02FA9" w:rsidRPr="00F02FA9" w14:paraId="0F8B258B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0EA0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B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B73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8" w:name="OLE_LINK28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82636609</w:t>
            </w:r>
            <w:bookmarkEnd w:id="28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1F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29" w:name="OLE_LINK10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593.4285714</w:t>
            </w:r>
            <w:bookmarkEnd w:id="29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92D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0" w:name="OLE_LINK44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714.5799839</w:t>
            </w:r>
            <w:bookmarkEnd w:id="30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C26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1" w:name="OLE_LINK62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635790576</w:t>
            </w:r>
            <w:bookmarkEnd w:id="31"/>
          </w:p>
        </w:tc>
      </w:tr>
      <w:tr w:rsidR="00F02FA9" w:rsidRPr="00F02FA9" w14:paraId="6FC044B0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032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B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288A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2" w:name="OLE_LINK29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97936206</w:t>
            </w:r>
            <w:bookmarkEnd w:id="32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1E82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3" w:name="OLE_LINK11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808.5</w:t>
            </w:r>
            <w:bookmarkEnd w:id="33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3C1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4" w:name="OLE_LINK45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945.693903</w:t>
            </w:r>
            <w:bookmarkEnd w:id="34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B0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5" w:name="OLE_LINK63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947296144</w:t>
            </w:r>
            <w:bookmarkEnd w:id="35"/>
          </w:p>
        </w:tc>
      </w:tr>
      <w:tr w:rsidR="00F02FA9" w:rsidRPr="00F02FA9" w14:paraId="603961E4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DC5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B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5E5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6" w:name="OLE_LINK30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81799187</w:t>
            </w:r>
            <w:bookmarkEnd w:id="36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882C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7" w:name="OLE_LINK12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714.5849057</w:t>
            </w:r>
            <w:bookmarkEnd w:id="37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F2D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8" w:name="OLE_LINK46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873.2365733</w:t>
            </w:r>
            <w:bookmarkEnd w:id="38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A3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39" w:name="OLE_LINK64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722545061</w:t>
            </w:r>
            <w:bookmarkEnd w:id="39"/>
          </w:p>
        </w:tc>
      </w:tr>
      <w:tr w:rsidR="00F02FA9" w:rsidRPr="00F02FA9" w14:paraId="5E1F4785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625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B5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66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0" w:name="OLE_LINK31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919404445</w:t>
            </w:r>
            <w:bookmarkEnd w:id="40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B37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1" w:name="OLE_LINK13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957</w:t>
            </w:r>
            <w:bookmarkEnd w:id="41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B45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2" w:name="OLE_LINK47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998.4401534</w:t>
            </w:r>
            <w:bookmarkEnd w:id="42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8530" w14:textId="4F627D65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3" w:name="OLE_LINK65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5.20885202277</w:t>
            </w:r>
            <w:bookmarkEnd w:id="43"/>
          </w:p>
        </w:tc>
      </w:tr>
      <w:tr w:rsidR="00F02FA9" w:rsidRPr="00F02FA9" w14:paraId="2F519023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A54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B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D7E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4" w:name="OLE_LINK32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906814523</w:t>
            </w:r>
            <w:bookmarkEnd w:id="44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B8D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5" w:name="OLE_LINK14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693.125</w:t>
            </w:r>
            <w:bookmarkEnd w:id="45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2C7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6" w:name="OLE_LINK48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821.3232329</w:t>
            </w:r>
            <w:bookmarkEnd w:id="46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21CC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7" w:name="OLE_LINK66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857441338</w:t>
            </w:r>
            <w:bookmarkEnd w:id="47"/>
          </w:p>
        </w:tc>
      </w:tr>
      <w:tr w:rsidR="00F02FA9" w:rsidRPr="00F02FA9" w14:paraId="0CC23877" w14:textId="77777777" w:rsidTr="00F02FA9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6076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verag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6F3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97163192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FCE2C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753.3276954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608C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875.1976466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D0A5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79076828</w:t>
            </w:r>
          </w:p>
        </w:tc>
      </w:tr>
      <w:tr w:rsidR="00F02FA9" w:rsidRPr="00F02FA9" w14:paraId="19887464" w14:textId="77777777" w:rsidTr="00F02FA9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DB6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C1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569A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8" w:name="OLE_LINK33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727772266</w:t>
            </w:r>
            <w:bookmarkEnd w:id="48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105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49" w:name="OLE_LINK15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22.125</w:t>
            </w:r>
            <w:bookmarkEnd w:id="49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7F06" w14:textId="1D71C92F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0" w:name="OLE_LINK49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77.232567362</w:t>
            </w:r>
            <w:bookmarkEnd w:id="50"/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EB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1" w:name="OLE_LINK67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.826277065</w:t>
            </w:r>
            <w:bookmarkEnd w:id="51"/>
          </w:p>
        </w:tc>
      </w:tr>
      <w:tr w:rsidR="00F02FA9" w:rsidRPr="00F02FA9" w14:paraId="2C5FBAE2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E3B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C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BC1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2" w:name="OLE_LINK34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703868407</w:t>
            </w:r>
            <w:bookmarkEnd w:id="52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070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3" w:name="OLE_LINK16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163.3076923</w:t>
            </w:r>
            <w:bookmarkEnd w:id="53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B99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4" w:name="OLE_LINK50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06.7375399</w:t>
            </w:r>
            <w:bookmarkEnd w:id="54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761B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5" w:name="OLE_LINK68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.673640736</w:t>
            </w:r>
            <w:bookmarkEnd w:id="55"/>
          </w:p>
        </w:tc>
      </w:tr>
      <w:tr w:rsidR="00F02FA9" w:rsidRPr="00F02FA9" w14:paraId="7CE63162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381B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C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30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6" w:name="OLE_LINK35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9409007724</w:t>
            </w:r>
            <w:bookmarkEnd w:id="56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161F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7" w:name="OLE_LINK17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590.1081081</w:t>
            </w:r>
            <w:bookmarkEnd w:id="57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650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8" w:name="OLE_LINK51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690.302224</w:t>
            </w:r>
            <w:bookmarkEnd w:id="58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69A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59" w:name="OLE_LINK69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979368594</w:t>
            </w:r>
            <w:bookmarkEnd w:id="59"/>
          </w:p>
        </w:tc>
      </w:tr>
      <w:tr w:rsidR="00F02FA9" w:rsidRPr="00F02FA9" w14:paraId="7390F3E9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6C06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C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D98E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0" w:name="OLE_LINK36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 70542786578</w:t>
            </w:r>
            <w:bookmarkEnd w:id="60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D8FA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1" w:name="OLE_LINK18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30</w:t>
            </w:r>
            <w:bookmarkEnd w:id="61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D81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2" w:name="OLE_LINK52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309.8966106</w:t>
            </w:r>
            <w:bookmarkEnd w:id="62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F280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3" w:name="OLE_LINK70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.872447957</w:t>
            </w:r>
            <w:bookmarkEnd w:id="63"/>
          </w:p>
        </w:tc>
      </w:tr>
      <w:tr w:rsidR="00F02FA9" w:rsidRPr="00F02FA9" w14:paraId="146BDD3A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2290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C5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BDF7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4" w:name="OLE_LINK1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746916462</w:t>
            </w:r>
            <w:bookmarkEnd w:id="64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36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5" w:name="OLE_LINK19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55.625</w:t>
            </w:r>
            <w:bookmarkEnd w:id="65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D5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6" w:name="OLE_LINK53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381.1078223</w:t>
            </w:r>
            <w:bookmarkEnd w:id="66"/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00D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7" w:name="OLE_LINK71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3.063217739</w:t>
            </w:r>
            <w:bookmarkEnd w:id="67"/>
          </w:p>
        </w:tc>
      </w:tr>
      <w:tr w:rsidR="00F02FA9" w:rsidRPr="00F02FA9" w14:paraId="327ECBEC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C3BA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C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7F4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8" w:name="OLE_LINK2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751131061</w:t>
            </w:r>
            <w:bookmarkEnd w:id="68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9B6E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69" w:name="OLE_LINK20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08</w:t>
            </w:r>
            <w:bookmarkEnd w:id="69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BB5B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70" w:name="OLE_LINK54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70.1300483</w:t>
            </w:r>
            <w:bookmarkEnd w:id="70"/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573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71" w:name="OLE_LINK72"/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.957474128</w:t>
            </w:r>
            <w:bookmarkEnd w:id="71"/>
          </w:p>
        </w:tc>
      </w:tr>
      <w:tr w:rsidR="00F02FA9" w:rsidRPr="00F02FA9" w14:paraId="5ABE9292" w14:textId="77777777" w:rsidTr="00F02FA9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E8A3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Averag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8F2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73242204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BDA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278.194300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9EC1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371.63484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7471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3.228737703</w:t>
            </w:r>
          </w:p>
        </w:tc>
      </w:tr>
      <w:tr w:rsidR="00F02FA9" w:rsidRPr="00F02FA9" w14:paraId="0F632EAC" w14:textId="77777777" w:rsidTr="00F02FA9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CFBE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p A-B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8AA8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765826959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8AF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79134895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498B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677989552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DA3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821372144</w:t>
            </w:r>
          </w:p>
        </w:tc>
      </w:tr>
      <w:tr w:rsidR="00F02FA9" w:rsidRPr="00F02FA9" w14:paraId="3853D60F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48C2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p B-C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373B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4.71852E-07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BCE9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000488148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EE63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000298503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518F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008058103</w:t>
            </w:r>
          </w:p>
        </w:tc>
      </w:tr>
      <w:tr w:rsidR="00F02FA9" w:rsidRPr="00F02FA9" w14:paraId="388A7AE0" w14:textId="77777777" w:rsidTr="00F02FA9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7C1A3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p A-C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48ED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00049308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AD9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00180124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CC86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01319052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0EA4" w14:textId="77777777" w:rsidR="00F02FA9" w:rsidRPr="00F02FA9" w:rsidRDefault="00F02FA9" w:rsidP="00F02FA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02FA9">
              <w:rPr>
                <w:rFonts w:eastAsia="等线"/>
                <w:color w:val="000000"/>
                <w:kern w:val="0"/>
                <w:sz w:val="21"/>
                <w:szCs w:val="21"/>
              </w:rPr>
              <w:t>0.005182882</w:t>
            </w:r>
          </w:p>
        </w:tc>
      </w:tr>
    </w:tbl>
    <w:p w14:paraId="23819940" w14:textId="4BEAAB36" w:rsidR="00C27B70" w:rsidRDefault="00F02FA9" w:rsidP="00F02FA9">
      <w:pPr>
        <w:ind w:firstLineChars="50" w:firstLine="105"/>
        <w:jc w:val="left"/>
        <w:rPr>
          <w:sz w:val="21"/>
          <w:szCs w:val="21"/>
        </w:rPr>
      </w:pPr>
      <w:bookmarkStart w:id="72" w:name="_Hlk69737412"/>
      <w:r w:rsidRPr="00F02FA9">
        <w:rPr>
          <w:sz w:val="21"/>
          <w:szCs w:val="21"/>
        </w:rPr>
        <w:t>Statistical table</w:t>
      </w:r>
      <w:r>
        <w:rPr>
          <w:sz w:val="21"/>
          <w:szCs w:val="21"/>
        </w:rPr>
        <w:t xml:space="preserve"> of alpha diversity for each sample</w:t>
      </w:r>
    </w:p>
    <w:bookmarkEnd w:id="72"/>
    <w:p w14:paraId="5B37F0FF" w14:textId="2D4D4592" w:rsidR="00F02FA9" w:rsidRPr="00F02FA9" w:rsidRDefault="00F02FA9" w:rsidP="00F02FA9">
      <w:pPr>
        <w:ind w:firstLineChars="50" w:firstLine="105"/>
        <w:jc w:val="left"/>
        <w:rPr>
          <w:sz w:val="21"/>
          <w:szCs w:val="21"/>
        </w:rPr>
      </w:pPr>
      <w:r>
        <w:rPr>
          <w:sz w:val="21"/>
          <w:szCs w:val="21"/>
        </w:rPr>
        <w:t>p A-B, p B-C and p A-C: the p-value between A and B, B and C, and A and C, respectively.</w:t>
      </w:r>
    </w:p>
    <w:sectPr w:rsidR="00F02FA9" w:rsidRPr="00F02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D9DBD" w14:textId="77777777" w:rsidR="00F02FA9" w:rsidRDefault="00F02FA9" w:rsidP="00F02FA9">
      <w:pPr>
        <w:spacing w:line="240" w:lineRule="auto"/>
      </w:pPr>
      <w:r>
        <w:separator/>
      </w:r>
    </w:p>
  </w:endnote>
  <w:endnote w:type="continuationSeparator" w:id="0">
    <w:p w14:paraId="7025FB6A" w14:textId="77777777" w:rsidR="00F02FA9" w:rsidRDefault="00F02FA9" w:rsidP="00F02F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CA807" w14:textId="77777777" w:rsidR="00F02FA9" w:rsidRDefault="00F02FA9" w:rsidP="00F02FA9">
      <w:pPr>
        <w:spacing w:line="240" w:lineRule="auto"/>
      </w:pPr>
      <w:r>
        <w:separator/>
      </w:r>
    </w:p>
  </w:footnote>
  <w:footnote w:type="continuationSeparator" w:id="0">
    <w:p w14:paraId="1CAF1643" w14:textId="77777777" w:rsidR="00F02FA9" w:rsidRDefault="00F02FA9" w:rsidP="00F02F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C480A"/>
    <w:multiLevelType w:val="hybridMultilevel"/>
    <w:tmpl w:val="2D0A2354"/>
    <w:lvl w:ilvl="0" w:tplc="DDE8AC5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693DD2"/>
    <w:multiLevelType w:val="hybridMultilevel"/>
    <w:tmpl w:val="E6A4D444"/>
    <w:lvl w:ilvl="0" w:tplc="76507C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8B6A85"/>
    <w:multiLevelType w:val="multilevel"/>
    <w:tmpl w:val="4E14DE34"/>
    <w:styleLink w:val="a"/>
    <w:lvl w:ilvl="0">
      <w:start w:val="1"/>
      <w:numFmt w:val="none"/>
      <w:pStyle w:val="1"/>
      <w:isLgl/>
      <w:lvlText w:val=""/>
      <w:lvlJc w:val="left"/>
      <w:pPr>
        <w:ind w:left="425" w:hanging="137"/>
      </w:pPr>
      <w:rPr>
        <w:rFonts w:ascii="Times New Roman" w:eastAsia="黑体" w:hAnsi="Times New Roman" w:hint="default"/>
        <w:b/>
        <w:bCs w:val="0"/>
        <w:i w:val="0"/>
        <w:sz w:val="2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40151CF8"/>
    <w:multiLevelType w:val="multilevel"/>
    <w:tmpl w:val="2C400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96D1881"/>
    <w:multiLevelType w:val="multilevel"/>
    <w:tmpl w:val="FB187934"/>
    <w:lvl w:ilvl="0">
      <w:start w:val="1"/>
      <w:numFmt w:val="chineseCountingThousand"/>
      <w:suff w:val="nothing"/>
      <w:lvlText w:val="第%1章"/>
      <w:lvlJc w:val="left"/>
      <w:pPr>
        <w:ind w:left="0" w:firstLine="0"/>
      </w:pPr>
      <w:rPr>
        <w:rFonts w:hint="default"/>
        <w:b/>
        <w:bC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5" w15:restartNumberingAfterBreak="0">
    <w:nsid w:val="4CFE6B43"/>
    <w:multiLevelType w:val="multilevel"/>
    <w:tmpl w:val="8C4A92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tzAwMbU0NDQxMDBR0lEKTi0uzszPAykwqgUAlsFRtywAAAA="/>
  </w:docVars>
  <w:rsids>
    <w:rsidRoot w:val="00E0781D"/>
    <w:rsid w:val="00077105"/>
    <w:rsid w:val="0022247D"/>
    <w:rsid w:val="003C0D7D"/>
    <w:rsid w:val="004903C7"/>
    <w:rsid w:val="00716FA6"/>
    <w:rsid w:val="007A48F1"/>
    <w:rsid w:val="0087112B"/>
    <w:rsid w:val="0088751C"/>
    <w:rsid w:val="00977940"/>
    <w:rsid w:val="009A13F9"/>
    <w:rsid w:val="00A60BAD"/>
    <w:rsid w:val="00C27405"/>
    <w:rsid w:val="00C27B70"/>
    <w:rsid w:val="00C83368"/>
    <w:rsid w:val="00D74C3A"/>
    <w:rsid w:val="00DF5F87"/>
    <w:rsid w:val="00E0781D"/>
    <w:rsid w:val="00E32280"/>
    <w:rsid w:val="00E60BAB"/>
    <w:rsid w:val="00E9572B"/>
    <w:rsid w:val="00F02FA9"/>
    <w:rsid w:val="00F2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929CC"/>
  <w15:chartTrackingRefBased/>
  <w15:docId w15:val="{31F3163A-F380-4BA4-8272-28AA6A28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25901"/>
  </w:style>
  <w:style w:type="paragraph" w:styleId="1">
    <w:name w:val="heading 1"/>
    <w:basedOn w:val="a0"/>
    <w:next w:val="a0"/>
    <w:link w:val="10"/>
    <w:autoRedefine/>
    <w:uiPriority w:val="9"/>
    <w:qFormat/>
    <w:rsid w:val="0022247D"/>
    <w:pPr>
      <w:keepNext/>
      <w:keepLines/>
      <w:numPr>
        <w:numId w:val="4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aliases w:val="三级标题"/>
    <w:basedOn w:val="a0"/>
    <w:next w:val="a0"/>
    <w:link w:val="30"/>
    <w:autoRedefine/>
    <w:uiPriority w:val="9"/>
    <w:unhideWhenUsed/>
    <w:qFormat/>
    <w:rsid w:val="00077105"/>
    <w:pPr>
      <w:keepNext/>
      <w:keepLines/>
      <w:widowControl w:val="0"/>
      <w:numPr>
        <w:ilvl w:val="2"/>
        <w:numId w:val="7"/>
      </w:numPr>
      <w:snapToGrid w:val="0"/>
      <w:jc w:val="left"/>
      <w:outlineLvl w:val="2"/>
    </w:pPr>
    <w:rPr>
      <w:rFonts w:eastAsia="黑体"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小节标题"/>
    <w:basedOn w:val="3"/>
    <w:next w:val="a0"/>
    <w:qFormat/>
    <w:rsid w:val="00F25901"/>
    <w:rPr>
      <w:sz w:val="28"/>
    </w:rPr>
  </w:style>
  <w:style w:type="character" w:customStyle="1" w:styleId="30">
    <w:name w:val="标题 3 字符"/>
    <w:aliases w:val="三级标题 字符"/>
    <w:basedOn w:val="a1"/>
    <w:link w:val="3"/>
    <w:uiPriority w:val="9"/>
    <w:rsid w:val="00077105"/>
    <w:rPr>
      <w:rFonts w:eastAsia="黑体"/>
      <w:bCs/>
      <w:szCs w:val="32"/>
    </w:rPr>
  </w:style>
  <w:style w:type="character" w:customStyle="1" w:styleId="10">
    <w:name w:val="标题 1 字符"/>
    <w:basedOn w:val="a1"/>
    <w:link w:val="1"/>
    <w:uiPriority w:val="9"/>
    <w:rsid w:val="0022247D"/>
    <w:rPr>
      <w:b/>
      <w:bCs/>
      <w:kern w:val="44"/>
      <w:sz w:val="44"/>
      <w:szCs w:val="44"/>
    </w:rPr>
  </w:style>
  <w:style w:type="paragraph" w:styleId="a5">
    <w:name w:val="caption"/>
    <w:basedOn w:val="a0"/>
    <w:next w:val="a0"/>
    <w:autoRedefine/>
    <w:unhideWhenUsed/>
    <w:qFormat/>
    <w:rsid w:val="00C27405"/>
    <w:pPr>
      <w:widowControl w:val="0"/>
      <w:spacing w:line="240" w:lineRule="auto"/>
    </w:pPr>
    <w:rPr>
      <w:rFonts w:asciiTheme="majorHAnsi" w:eastAsia="Times New Roman" w:hAnsiTheme="majorHAnsi" w:cstheme="majorBidi"/>
      <w:sz w:val="20"/>
      <w:szCs w:val="20"/>
    </w:rPr>
  </w:style>
  <w:style w:type="numbering" w:customStyle="1" w:styleId="a">
    <w:name w:val="大论文"/>
    <w:uiPriority w:val="99"/>
    <w:rsid w:val="00077105"/>
    <w:pPr>
      <w:numPr>
        <w:numId w:val="4"/>
      </w:numPr>
    </w:pPr>
  </w:style>
  <w:style w:type="paragraph" w:styleId="a6">
    <w:name w:val="header"/>
    <w:basedOn w:val="a0"/>
    <w:link w:val="a7"/>
    <w:uiPriority w:val="99"/>
    <w:unhideWhenUsed/>
    <w:rsid w:val="00F02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F02FA9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F02FA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F02F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漆 建成</dc:creator>
  <cp:keywords/>
  <dc:description/>
  <cp:lastModifiedBy>漆 建成</cp:lastModifiedBy>
  <cp:revision>5</cp:revision>
  <dcterms:created xsi:type="dcterms:W3CDTF">2021-04-13T09:00:00Z</dcterms:created>
  <dcterms:modified xsi:type="dcterms:W3CDTF">2021-04-19T07:25:00Z</dcterms:modified>
</cp:coreProperties>
</file>